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3E165" w14:textId="77777777" w:rsidR="00673CC3" w:rsidRDefault="00673CC3" w:rsidP="00673CC3">
      <w:pPr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0223C2">
        <w:rPr>
          <w:rFonts w:ascii="Arial" w:hAnsi="Arial" w:cs="Arial"/>
          <w:b/>
          <w:bCs/>
          <w:sz w:val="22"/>
          <w:szCs w:val="22"/>
        </w:rPr>
        <w:t xml:space="preserve">Towards holistic colony </w:t>
      </w:r>
      <w:r w:rsidRPr="00E414D2">
        <w:rPr>
          <w:rFonts w:ascii="Arial" w:hAnsi="Arial" w:cs="Arial"/>
          <w:b/>
          <w:bCs/>
          <w:sz w:val="22"/>
          <w:szCs w:val="22"/>
        </w:rPr>
        <w:t>feeding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0223C2">
        <w:rPr>
          <w:rFonts w:ascii="Arial" w:hAnsi="Arial" w:cs="Arial"/>
          <w:b/>
          <w:bCs/>
          <w:sz w:val="22"/>
          <w:szCs w:val="22"/>
        </w:rPr>
        <w:t xml:space="preserve">effects of vitamin supplementation on summer and winter </w:t>
      </w:r>
      <w:r>
        <w:rPr>
          <w:rFonts w:ascii="Arial" w:hAnsi="Arial" w:cs="Arial"/>
          <w:b/>
          <w:bCs/>
          <w:sz w:val="22"/>
          <w:szCs w:val="22"/>
        </w:rPr>
        <w:t xml:space="preserve">honeybee </w:t>
      </w:r>
      <w:r w:rsidRPr="000223C2">
        <w:rPr>
          <w:rFonts w:ascii="Arial" w:hAnsi="Arial" w:cs="Arial"/>
          <w:b/>
          <w:bCs/>
          <w:sz w:val="22"/>
          <w:szCs w:val="22"/>
        </w:rPr>
        <w:t xml:space="preserve">workers, </w:t>
      </w:r>
      <w:r w:rsidRPr="000223C2">
        <w:rPr>
          <w:rFonts w:ascii="Arial" w:hAnsi="Arial" w:cs="Arial"/>
          <w:b/>
          <w:bCs/>
          <w:i/>
          <w:iCs/>
          <w:sz w:val="22"/>
          <w:szCs w:val="22"/>
        </w:rPr>
        <w:t>Apis mellifera</w:t>
      </w:r>
    </w:p>
    <w:p w14:paraId="6A3ACEF5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6D228317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hAnsi="Arial" w:cs="Arial"/>
          <w:sz w:val="22"/>
          <w:szCs w:val="22"/>
        </w:rPr>
        <w:t>Andrew F. Brown</w:t>
      </w:r>
      <w:r w:rsidRPr="00253B1F">
        <w:rPr>
          <w:rFonts w:ascii="Arial" w:hAnsi="Arial" w:cs="Arial"/>
          <w:sz w:val="22"/>
          <w:szCs w:val="22"/>
          <w:vertAlign w:val="superscript"/>
        </w:rPr>
        <w:t>1*</w:t>
      </w:r>
      <w:r w:rsidRPr="00253B1F">
        <w:rPr>
          <w:rFonts w:ascii="Arial" w:hAnsi="Arial" w:cs="Arial"/>
          <w:sz w:val="22"/>
          <w:szCs w:val="22"/>
        </w:rPr>
        <w:t>, Leah Guillaume-Gentil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Johanna Hehl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Stefan Niederer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Gina Retschnig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Peter Neumann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</w:p>
    <w:p w14:paraId="600BED62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449EB553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hAnsi="Arial" w:cs="Arial"/>
          <w:sz w:val="22"/>
          <w:szCs w:val="22"/>
        </w:rPr>
        <w:br/>
      </w:r>
      <w:r w:rsidRPr="00253B1F">
        <w:rPr>
          <w:rFonts w:ascii="Arial" w:hAnsi="Arial" w:cs="Arial"/>
          <w:sz w:val="22"/>
          <w:szCs w:val="22"/>
          <w:vertAlign w:val="superscript"/>
        </w:rPr>
        <w:t>1 </w:t>
      </w:r>
      <w:r w:rsidRPr="00253B1F">
        <w:rPr>
          <w:rFonts w:ascii="Arial" w:hAnsi="Arial" w:cs="Arial"/>
          <w:sz w:val="22"/>
          <w:szCs w:val="22"/>
        </w:rPr>
        <w:t xml:space="preserve">Institute of Bee Health, </w:t>
      </w:r>
      <w:proofErr w:type="spellStart"/>
      <w:r w:rsidRPr="00253B1F">
        <w:rPr>
          <w:rFonts w:ascii="Arial" w:hAnsi="Arial" w:cs="Arial"/>
          <w:sz w:val="22"/>
          <w:szCs w:val="22"/>
        </w:rPr>
        <w:t>Vetsuisse</w:t>
      </w:r>
      <w:proofErr w:type="spellEnd"/>
      <w:r w:rsidRPr="00253B1F">
        <w:rPr>
          <w:rFonts w:ascii="Arial" w:hAnsi="Arial" w:cs="Arial"/>
          <w:sz w:val="22"/>
          <w:szCs w:val="22"/>
        </w:rPr>
        <w:t xml:space="preserve"> Faculty, University of Bern, </w:t>
      </w:r>
      <w:proofErr w:type="spellStart"/>
      <w:r w:rsidRPr="00253B1F">
        <w:rPr>
          <w:rFonts w:ascii="Arial" w:hAnsi="Arial" w:cs="Arial"/>
          <w:sz w:val="22"/>
          <w:szCs w:val="22"/>
        </w:rPr>
        <w:t>Schwarzenburgstrasse</w:t>
      </w:r>
      <w:proofErr w:type="spellEnd"/>
      <w:r w:rsidRPr="00253B1F">
        <w:rPr>
          <w:rFonts w:ascii="Arial" w:hAnsi="Arial" w:cs="Arial"/>
          <w:sz w:val="22"/>
          <w:szCs w:val="22"/>
        </w:rPr>
        <w:t xml:space="preserve"> 161, 3003 Bern, Switzerland</w:t>
      </w:r>
    </w:p>
    <w:p w14:paraId="179EFA23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48EEC10B" w14:textId="77777777" w:rsidR="00673CC3" w:rsidRDefault="00673CC3" w:rsidP="00673CC3">
      <w:pPr>
        <w:spacing w:after="200" w:line="276" w:lineRule="auto"/>
        <w:ind w:right="13"/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eastAsia="Calibri" w:hAnsi="Arial" w:cs="Arial"/>
          <w:sz w:val="22"/>
          <w:szCs w:val="22"/>
        </w:rPr>
        <w:t xml:space="preserve">*Correspondence: </w:t>
      </w:r>
      <w:hyperlink r:id="rId4" w:history="1">
        <w:r w:rsidRPr="00C959D3">
          <w:rPr>
            <w:rStyle w:val="Hyperlink"/>
            <w:rFonts w:ascii="Arial" w:hAnsi="Arial" w:cs="Arial"/>
            <w:sz w:val="22"/>
            <w:szCs w:val="22"/>
          </w:rPr>
          <w:t>andrew.f.brown@outlook.com</w:t>
        </w:r>
      </w:hyperlink>
    </w:p>
    <w:p w14:paraId="6688CBBB" w14:textId="77777777" w:rsidR="00673CC3" w:rsidRDefault="00673CC3">
      <w:pPr>
        <w:rPr>
          <w:b/>
          <w:bCs/>
        </w:rPr>
      </w:pPr>
      <w:r>
        <w:rPr>
          <w:b/>
          <w:bCs/>
        </w:rPr>
        <w:br w:type="page"/>
      </w:r>
    </w:p>
    <w:p w14:paraId="28FCACA3" w14:textId="77777777" w:rsidR="00673CC3" w:rsidRDefault="00673CC3">
      <w:pPr>
        <w:rPr>
          <w:b/>
          <w:bCs/>
        </w:rPr>
      </w:pPr>
    </w:p>
    <w:p w14:paraId="0077ABAE" w14:textId="10712425" w:rsidR="002A1895" w:rsidRDefault="00A40B36">
      <w:pPr>
        <w:rPr>
          <w:b/>
          <w:bCs/>
        </w:rPr>
      </w:pPr>
      <w:r w:rsidRPr="00A40B36">
        <w:rPr>
          <w:b/>
          <w:bCs/>
        </w:rPr>
        <w:t>Supplement</w:t>
      </w:r>
      <w:r w:rsidR="00D33B2C">
        <w:rPr>
          <w:b/>
          <w:bCs/>
        </w:rPr>
        <w:t>ary Information</w:t>
      </w:r>
    </w:p>
    <w:p w14:paraId="0A01EA1C" w14:textId="77777777" w:rsidR="00673CC3" w:rsidRDefault="00673CC3">
      <w:pPr>
        <w:rPr>
          <w:b/>
          <w:bCs/>
        </w:rPr>
      </w:pPr>
    </w:p>
    <w:p w14:paraId="067EFAFC" w14:textId="77777777" w:rsidR="00673CC3" w:rsidRDefault="00673CC3">
      <w:pPr>
        <w:rPr>
          <w:b/>
          <w:bCs/>
        </w:rPr>
      </w:pPr>
      <w:r>
        <w:rPr>
          <w:b/>
          <w:bCs/>
        </w:rPr>
        <w:t>Figures</w:t>
      </w:r>
    </w:p>
    <w:p w14:paraId="506F471C" w14:textId="77777777" w:rsidR="00673CC3" w:rsidRDefault="00673CC3">
      <w:pPr>
        <w:rPr>
          <w:b/>
          <w:bCs/>
        </w:rPr>
      </w:pPr>
    </w:p>
    <w:p w14:paraId="5807F026" w14:textId="77777777" w:rsidR="00673CC3" w:rsidRDefault="00673CC3">
      <w:pPr>
        <w:rPr>
          <w:b/>
          <w:bCs/>
        </w:rPr>
      </w:pPr>
      <w:r>
        <w:rPr>
          <w:rFonts w:ascii="Arial" w:eastAsia="Calibri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1DF28B" wp14:editId="77EE9C61">
                <wp:simplePos x="0" y="0"/>
                <wp:positionH relativeFrom="column">
                  <wp:posOffset>-171450</wp:posOffset>
                </wp:positionH>
                <wp:positionV relativeFrom="paragraph">
                  <wp:posOffset>4612640</wp:posOffset>
                </wp:positionV>
                <wp:extent cx="6874120" cy="727115"/>
                <wp:effectExtent l="0" t="0" r="0" b="0"/>
                <wp:wrapTopAndBottom/>
                <wp:docPr id="19945563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4120" cy="7271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3865F02" w14:textId="085B40A0" w:rsidR="00673CC3" w:rsidRDefault="00990AA7" w:rsidP="00673CC3">
                            <w:pPr>
                              <w:pStyle w:val="Caption"/>
                              <w:jc w:val="both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Fig</w:t>
                            </w:r>
                            <w:r w:rsidR="00673CC3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 S1</w:t>
                            </w:r>
                            <w:r w:rsidR="00673CC3" w:rsidRPr="003B2506">
                              <w:rPr>
                                <w:color w:val="000000" w:themeColor="text1"/>
                              </w:rPr>
                              <w:t xml:space="preserve">: 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Kaplan-Meier survival curve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s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from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adult summer 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(left) and winter (right) </w:t>
                            </w:r>
                            <w:r w:rsidR="00673CC3" w:rsidRPr="003B2506">
                              <w:rPr>
                                <w:color w:val="000000" w:themeColor="text1"/>
                              </w:rPr>
                              <w:t>Apis mellifera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workers from 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eight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treatments: Sucrose, Sucrose + Pollen, Vitamin 1, Vitamin </w:t>
                            </w:r>
                            <w:proofErr w:type="gramStart"/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1  +</w:t>
                            </w:r>
                            <w:proofErr w:type="gramEnd"/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Pollen, Vitamin 2, Vitamin 2 + Pollen, Vitamin 3, Vitamin 3 + Pollen.</w:t>
                            </w:r>
                            <w:r w:rsidR="00673CC3" w:rsidRPr="003B2506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(N=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208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workers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/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treatment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group/season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, N=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8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replicates/treatment, N=26 bees/treatment, N=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1664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total 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workers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/season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.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Each line and color represent a different treatment. Dotted lines indicate groups supplemented </w:t>
                            </w:r>
                            <w:r w:rsidR="00673CC3" w:rsidRPr="00B77EEC">
                              <w:rPr>
                                <w:color w:val="000000" w:themeColor="text1"/>
                              </w:rPr>
                              <w:t>ad libitum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pollen.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Significant differences between survival 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outcomes 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of the experimental workers are indicated by letter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s</w:t>
                            </w:r>
                            <w:r w:rsidR="00673CC3" w:rsidRPr="003B2506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based on log rank tests and Bonferroni p-adjusted values (Ps&lt;0.05)</w:t>
                            </w:r>
                            <w:r w:rsidR="00673CC3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.</w:t>
                            </w:r>
                          </w:p>
                          <w:p w14:paraId="34F7ACF0" w14:textId="77777777" w:rsidR="00673CC3" w:rsidRPr="003B2506" w:rsidRDefault="00673CC3" w:rsidP="00673CC3">
                            <w:pPr>
                              <w:pStyle w:val="Caption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1CB24B88" w14:textId="77777777" w:rsidR="00673CC3" w:rsidRPr="00CA35EE" w:rsidRDefault="00673CC3" w:rsidP="00673CC3">
                            <w:pPr>
                              <w:pStyle w:val="Caption"/>
                              <w:rPr>
                                <w:rFonts w:ascii="Arial" w:eastAsia="Calibri" w:hAnsi="Arial" w:cs="Arial"/>
                                <w:b/>
                                <w:bCs/>
                                <w:noProof/>
                                <w:kern w:val="0"/>
                                <w:sz w:val="22"/>
                                <w:szCs w:val="22"/>
                                <w:lang w:eastAsia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01DF28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3.5pt;margin-top:363.2pt;width:541.25pt;height:57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" stroked="f">
                <v:textbox inset="0,0,0,0">
                  <w:txbxContent>
                    <w:p w14:paraId="63865F02" w14:textId="085B40A0" w:rsidR="00673CC3" w:rsidRDefault="00990AA7" w:rsidP="00673CC3">
                      <w:pPr>
                        <w:pStyle w:val="Caption"/>
                        <w:jc w:val="both"/>
                        <w:rPr>
                          <w:color w:val="000000" w:themeColor="text1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Fig</w:t>
                      </w:r>
                      <w:r w:rsidR="00673CC3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 S1</w:t>
                      </w:r>
                      <w:r w:rsidR="00673CC3" w:rsidRPr="003B2506">
                        <w:rPr>
                          <w:color w:val="000000" w:themeColor="text1"/>
                        </w:rPr>
                        <w:t xml:space="preserve">: 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>Kaplan-Meier survival curve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>s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>from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adult summer 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 xml:space="preserve">(left) and winter (right) </w:t>
                      </w:r>
                      <w:r w:rsidR="00673CC3" w:rsidRPr="003B2506">
                        <w:rPr>
                          <w:color w:val="000000" w:themeColor="text1"/>
                        </w:rPr>
                        <w:t>Apis mellifera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workers from 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>eight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treatments: Sucrose, Sucrose + Pollen, Vitamin 1, Vitamin </w:t>
                      </w:r>
                      <w:proofErr w:type="gramStart"/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>1  +</w:t>
                      </w:r>
                      <w:proofErr w:type="gramEnd"/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Pollen, Vitamin 2, Vitamin 2 + Pollen, Vitamin 3, Vitamin 3 + Pollen.</w:t>
                      </w:r>
                      <w:r w:rsidR="00673CC3" w:rsidRPr="003B2506">
                        <w:rPr>
                          <w:color w:val="000000" w:themeColor="text1"/>
                        </w:rPr>
                        <w:t xml:space="preserve"> 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>(N=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>208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workers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>/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>treatment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group/season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>, N=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>8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replicates/treatment, N=26 bees/treatment, N=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>1664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 xml:space="preserve">total 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>workers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>/season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>.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Each line and color represent a different treatment. Dotted lines indicate groups supplemented </w:t>
                      </w:r>
                      <w:r w:rsidR="00673CC3" w:rsidRPr="00B77EEC">
                        <w:rPr>
                          <w:color w:val="000000" w:themeColor="text1"/>
                        </w:rPr>
                        <w:t>ad libitum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pollen.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Significant differences between survival 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 xml:space="preserve">outcomes 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>of the experimental workers are indicated by letter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>s</w:t>
                      </w:r>
                      <w:r w:rsidR="00673CC3" w:rsidRPr="003B2506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based on log rank tests and Bonferroni p-adjusted values (Ps&lt;0.05)</w:t>
                      </w:r>
                      <w:r w:rsidR="00673CC3">
                        <w:rPr>
                          <w:i w:val="0"/>
                          <w:iCs w:val="0"/>
                          <w:color w:val="000000" w:themeColor="text1"/>
                        </w:rPr>
                        <w:t>.</w:t>
                      </w:r>
                    </w:p>
                    <w:p w14:paraId="34F7ACF0" w14:textId="77777777" w:rsidR="00673CC3" w:rsidRPr="003B2506" w:rsidRDefault="00673CC3" w:rsidP="00673CC3">
                      <w:pPr>
                        <w:pStyle w:val="Caption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</w:t>
                      </w:r>
                    </w:p>
                    <w:p w14:paraId="1CB24B88" w14:textId="77777777" w:rsidR="00673CC3" w:rsidRPr="00CA35EE" w:rsidRDefault="00673CC3" w:rsidP="00673CC3">
                      <w:pPr>
                        <w:pStyle w:val="Caption"/>
                        <w:rPr>
                          <w:rFonts w:ascii="Arial" w:eastAsia="Calibri" w:hAnsi="Arial" w:cs="Arial"/>
                          <w:b/>
                          <w:bCs/>
                          <w:noProof/>
                          <w:kern w:val="0"/>
                          <w:sz w:val="22"/>
                          <w:szCs w:val="22"/>
                          <w:lang w:eastAsia="en-GB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b/>
          <w:bCs/>
          <w:noProof/>
        </w:rPr>
        <w:drawing>
          <wp:anchor distT="0" distB="0" distL="114300" distR="114300" simplePos="0" relativeHeight="251668480" behindDoc="0" locked="0" layoutInCell="1" allowOverlap="1" wp14:anchorId="17F225EF" wp14:editId="3FA5FC7E">
            <wp:simplePos x="0" y="0"/>
            <wp:positionH relativeFrom="column">
              <wp:posOffset>-38100</wp:posOffset>
            </wp:positionH>
            <wp:positionV relativeFrom="paragraph">
              <wp:posOffset>189230</wp:posOffset>
            </wp:positionV>
            <wp:extent cx="5943600" cy="4326255"/>
            <wp:effectExtent l="0" t="0" r="0" b="4445"/>
            <wp:wrapTopAndBottom/>
            <wp:docPr id="16968521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852150" name="Picture 169685215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94C469" w14:textId="77777777" w:rsidR="00673CC3" w:rsidRDefault="00673CC3">
      <w:pPr>
        <w:rPr>
          <w:b/>
          <w:bCs/>
        </w:rPr>
      </w:pPr>
    </w:p>
    <w:p w14:paraId="3D3FCB7C" w14:textId="77777777" w:rsidR="00673CC3" w:rsidRDefault="00673CC3">
      <w:pPr>
        <w:rPr>
          <w:b/>
          <w:bCs/>
        </w:rPr>
      </w:pPr>
    </w:p>
    <w:p w14:paraId="536E17A2" w14:textId="77777777" w:rsidR="00A40B36" w:rsidRDefault="00A40B36">
      <w:pPr>
        <w:rPr>
          <w:b/>
          <w:bCs/>
        </w:rPr>
      </w:pPr>
    </w:p>
    <w:p w14:paraId="5198706D" w14:textId="5BADC6B9" w:rsidR="005930CD" w:rsidRPr="00A40B36" w:rsidRDefault="005930CD" w:rsidP="009602E2">
      <w:pPr>
        <w:rPr>
          <w:b/>
          <w:bCs/>
        </w:rPr>
      </w:pPr>
    </w:p>
    <w:sectPr w:rsidR="005930CD" w:rsidRPr="00A40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B36"/>
    <w:rsid w:val="002631FF"/>
    <w:rsid w:val="002A1895"/>
    <w:rsid w:val="00373798"/>
    <w:rsid w:val="003864C5"/>
    <w:rsid w:val="003A2DAD"/>
    <w:rsid w:val="00464226"/>
    <w:rsid w:val="00537DAA"/>
    <w:rsid w:val="005930CD"/>
    <w:rsid w:val="00673CC3"/>
    <w:rsid w:val="00685455"/>
    <w:rsid w:val="007474E8"/>
    <w:rsid w:val="00762FC3"/>
    <w:rsid w:val="007A236F"/>
    <w:rsid w:val="007E6945"/>
    <w:rsid w:val="007E72F7"/>
    <w:rsid w:val="008F2C90"/>
    <w:rsid w:val="008F5432"/>
    <w:rsid w:val="00913D7F"/>
    <w:rsid w:val="009602E2"/>
    <w:rsid w:val="00990AA7"/>
    <w:rsid w:val="00A40B36"/>
    <w:rsid w:val="00AE0A59"/>
    <w:rsid w:val="00C91597"/>
    <w:rsid w:val="00CB6620"/>
    <w:rsid w:val="00CE534E"/>
    <w:rsid w:val="00CF48A5"/>
    <w:rsid w:val="00D254CD"/>
    <w:rsid w:val="00D33B2C"/>
    <w:rsid w:val="00E54906"/>
    <w:rsid w:val="00E94C70"/>
    <w:rsid w:val="00F5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7235A"/>
  <w15:chartTrackingRefBased/>
  <w15:docId w15:val="{BC2DA1B6-0102-F449-889E-498A53A9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45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54C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673C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3CC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8545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ndrew.f.brown@outlook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wn</dc:creator>
  <cp:keywords/>
  <dc:description/>
  <cp:lastModifiedBy>Andrew Brown</cp:lastModifiedBy>
  <cp:revision>4</cp:revision>
  <dcterms:created xsi:type="dcterms:W3CDTF">2025-07-08T09:06:00Z</dcterms:created>
  <dcterms:modified xsi:type="dcterms:W3CDTF">2025-08-16T15:25:00Z</dcterms:modified>
</cp:coreProperties>
</file>